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90785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3BA22839" w14:textId="150A6CD1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86619F">
        <w:rPr>
          <w:rFonts w:ascii="Arial" w:eastAsia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eastAsia="Arial" w:hAnsi="Arial" w:cs="Arial"/>
          <w:b/>
          <w:bCs/>
          <w:sz w:val="22"/>
          <w:szCs w:val="22"/>
        </w:rPr>
        <w:t>S</w:t>
      </w:r>
      <w:r w:rsidRPr="0086619F">
        <w:rPr>
          <w:rFonts w:ascii="Arial" w:eastAsia="Arial" w:hAnsi="Arial" w:cs="Arial"/>
          <w:b/>
          <w:bCs/>
          <w:sz w:val="22"/>
          <w:szCs w:val="22"/>
        </w:rPr>
        <w:t>1. Bayes Factor Probability Thresholds</w:t>
      </w:r>
    </w:p>
    <w:p w14:paraId="56EDE14E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Ind w:w="72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6"/>
        <w:gridCol w:w="4324"/>
      </w:tblGrid>
      <w:tr w:rsidR="00835849" w:rsidRPr="0086619F" w14:paraId="024D3C00" w14:textId="77777777" w:rsidTr="00932830">
        <w:trPr>
          <w:trHeight w:val="300"/>
        </w:trPr>
        <w:tc>
          <w:tcPr>
            <w:tcW w:w="4286" w:type="dxa"/>
            <w:tcBorders>
              <w:bottom w:val="single" w:sz="8" w:space="0" w:color="auto"/>
            </w:tcBorders>
          </w:tcPr>
          <w:p w14:paraId="7EE95BED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Bayes factor</w:t>
            </w:r>
          </w:p>
        </w:tc>
        <w:tc>
          <w:tcPr>
            <w:tcW w:w="4324" w:type="dxa"/>
            <w:tcBorders>
              <w:bottom w:val="single" w:sz="8" w:space="0" w:color="auto"/>
            </w:tcBorders>
          </w:tcPr>
          <w:p w14:paraId="59789732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Evidence category </w:t>
            </w:r>
          </w:p>
        </w:tc>
      </w:tr>
      <w:tr w:rsidR="00835849" w:rsidRPr="0086619F" w14:paraId="5320B1F4" w14:textId="77777777" w:rsidTr="00932830">
        <w:trPr>
          <w:trHeight w:val="300"/>
        </w:trPr>
        <w:tc>
          <w:tcPr>
            <w:tcW w:w="4286" w:type="dxa"/>
            <w:tcBorders>
              <w:top w:val="single" w:sz="8" w:space="0" w:color="auto"/>
            </w:tcBorders>
          </w:tcPr>
          <w:p w14:paraId="68036F84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&gt; 100</w:t>
            </w:r>
          </w:p>
        </w:tc>
        <w:tc>
          <w:tcPr>
            <w:tcW w:w="4324" w:type="dxa"/>
            <w:tcBorders>
              <w:top w:val="single" w:sz="8" w:space="0" w:color="auto"/>
            </w:tcBorders>
          </w:tcPr>
          <w:p w14:paraId="66D9F88A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Extreme evidence for H1 </w:t>
            </w:r>
          </w:p>
        </w:tc>
      </w:tr>
      <w:tr w:rsidR="00835849" w:rsidRPr="0086619F" w14:paraId="10911421" w14:textId="77777777" w:rsidTr="00932830">
        <w:trPr>
          <w:trHeight w:val="300"/>
        </w:trPr>
        <w:tc>
          <w:tcPr>
            <w:tcW w:w="4286" w:type="dxa"/>
          </w:tcPr>
          <w:p w14:paraId="2857C618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30 - 100</w:t>
            </w:r>
          </w:p>
        </w:tc>
        <w:tc>
          <w:tcPr>
            <w:tcW w:w="4324" w:type="dxa"/>
          </w:tcPr>
          <w:p w14:paraId="4A574223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Very strong evidence for H1 </w:t>
            </w:r>
          </w:p>
        </w:tc>
      </w:tr>
      <w:tr w:rsidR="00835849" w:rsidRPr="0086619F" w14:paraId="37CE1CA2" w14:textId="77777777" w:rsidTr="00932830">
        <w:trPr>
          <w:trHeight w:val="300"/>
        </w:trPr>
        <w:tc>
          <w:tcPr>
            <w:tcW w:w="4286" w:type="dxa"/>
          </w:tcPr>
          <w:p w14:paraId="28BE008B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10 - 30</w:t>
            </w:r>
          </w:p>
        </w:tc>
        <w:tc>
          <w:tcPr>
            <w:tcW w:w="4324" w:type="dxa"/>
          </w:tcPr>
          <w:p w14:paraId="1C27A413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Strong evidence for H1 </w:t>
            </w:r>
          </w:p>
        </w:tc>
      </w:tr>
      <w:tr w:rsidR="00835849" w:rsidRPr="0086619F" w14:paraId="0D8AFB6F" w14:textId="77777777" w:rsidTr="00932830">
        <w:trPr>
          <w:trHeight w:val="300"/>
        </w:trPr>
        <w:tc>
          <w:tcPr>
            <w:tcW w:w="4286" w:type="dxa"/>
          </w:tcPr>
          <w:p w14:paraId="792D4160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3 - 10</w:t>
            </w:r>
          </w:p>
        </w:tc>
        <w:tc>
          <w:tcPr>
            <w:tcW w:w="4324" w:type="dxa"/>
          </w:tcPr>
          <w:p w14:paraId="5831E780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Moderate evidence for H1 </w:t>
            </w:r>
          </w:p>
        </w:tc>
      </w:tr>
      <w:tr w:rsidR="00835849" w:rsidRPr="0086619F" w14:paraId="30E6CA33" w14:textId="77777777" w:rsidTr="00932830">
        <w:trPr>
          <w:trHeight w:val="300"/>
        </w:trPr>
        <w:tc>
          <w:tcPr>
            <w:tcW w:w="4286" w:type="dxa"/>
          </w:tcPr>
          <w:p w14:paraId="27DC9450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1 - 3</w:t>
            </w:r>
          </w:p>
        </w:tc>
        <w:tc>
          <w:tcPr>
            <w:tcW w:w="4324" w:type="dxa"/>
          </w:tcPr>
          <w:p w14:paraId="54328360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Anecdotal evidence for H1 </w:t>
            </w:r>
          </w:p>
        </w:tc>
      </w:tr>
      <w:tr w:rsidR="00835849" w:rsidRPr="0086619F" w14:paraId="110F8C6D" w14:textId="77777777" w:rsidTr="00932830">
        <w:trPr>
          <w:trHeight w:val="300"/>
        </w:trPr>
        <w:tc>
          <w:tcPr>
            <w:tcW w:w="4286" w:type="dxa"/>
          </w:tcPr>
          <w:p w14:paraId="20E7D594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4324" w:type="dxa"/>
          </w:tcPr>
          <w:p w14:paraId="78F95A71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No evidence </w:t>
            </w:r>
          </w:p>
        </w:tc>
      </w:tr>
      <w:tr w:rsidR="00835849" w:rsidRPr="0086619F" w14:paraId="2F707B65" w14:textId="77777777" w:rsidTr="00932830">
        <w:trPr>
          <w:trHeight w:val="300"/>
        </w:trPr>
        <w:tc>
          <w:tcPr>
            <w:tcW w:w="4286" w:type="dxa"/>
          </w:tcPr>
          <w:p w14:paraId="1C8AF051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1/3 - 1</w:t>
            </w:r>
          </w:p>
        </w:tc>
        <w:tc>
          <w:tcPr>
            <w:tcW w:w="4324" w:type="dxa"/>
          </w:tcPr>
          <w:p w14:paraId="1932082E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Anecdotal evidence for H0 </w:t>
            </w:r>
          </w:p>
        </w:tc>
      </w:tr>
      <w:tr w:rsidR="00835849" w:rsidRPr="0086619F" w14:paraId="3C012F90" w14:textId="77777777" w:rsidTr="00932830">
        <w:trPr>
          <w:trHeight w:val="300"/>
        </w:trPr>
        <w:tc>
          <w:tcPr>
            <w:tcW w:w="4286" w:type="dxa"/>
          </w:tcPr>
          <w:p w14:paraId="093A8B64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1/10 - 1/3</w:t>
            </w:r>
          </w:p>
        </w:tc>
        <w:tc>
          <w:tcPr>
            <w:tcW w:w="4324" w:type="dxa"/>
          </w:tcPr>
          <w:p w14:paraId="26022990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Moderate evidence for H0 </w:t>
            </w:r>
          </w:p>
        </w:tc>
      </w:tr>
      <w:tr w:rsidR="00835849" w:rsidRPr="0086619F" w14:paraId="49B6830C" w14:textId="77777777" w:rsidTr="00932830">
        <w:trPr>
          <w:trHeight w:val="300"/>
        </w:trPr>
        <w:tc>
          <w:tcPr>
            <w:tcW w:w="4286" w:type="dxa"/>
          </w:tcPr>
          <w:p w14:paraId="148A6E46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1/30 - 1/10</w:t>
            </w:r>
          </w:p>
        </w:tc>
        <w:tc>
          <w:tcPr>
            <w:tcW w:w="4324" w:type="dxa"/>
          </w:tcPr>
          <w:p w14:paraId="1DB5276F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Strong evidence for H0 </w:t>
            </w:r>
          </w:p>
        </w:tc>
      </w:tr>
      <w:tr w:rsidR="00835849" w:rsidRPr="0086619F" w14:paraId="03464DC4" w14:textId="77777777" w:rsidTr="00932830">
        <w:trPr>
          <w:trHeight w:val="300"/>
        </w:trPr>
        <w:tc>
          <w:tcPr>
            <w:tcW w:w="4286" w:type="dxa"/>
          </w:tcPr>
          <w:p w14:paraId="79CE4643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1/100 - 1/30</w:t>
            </w:r>
          </w:p>
        </w:tc>
        <w:tc>
          <w:tcPr>
            <w:tcW w:w="4324" w:type="dxa"/>
          </w:tcPr>
          <w:p w14:paraId="796A6F8C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 xml:space="preserve">Very strong evidence for H0 </w:t>
            </w:r>
          </w:p>
        </w:tc>
      </w:tr>
      <w:tr w:rsidR="00835849" w:rsidRPr="0086619F" w14:paraId="4BCE81FF" w14:textId="77777777" w:rsidTr="00932830">
        <w:trPr>
          <w:trHeight w:val="300"/>
        </w:trPr>
        <w:tc>
          <w:tcPr>
            <w:tcW w:w="4286" w:type="dxa"/>
          </w:tcPr>
          <w:p w14:paraId="3B220E14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&lt; 1/100</w:t>
            </w:r>
          </w:p>
        </w:tc>
        <w:tc>
          <w:tcPr>
            <w:tcW w:w="4324" w:type="dxa"/>
          </w:tcPr>
          <w:p w14:paraId="2482DFC0" w14:textId="77777777" w:rsidR="00835849" w:rsidRPr="0086619F" w:rsidRDefault="00835849" w:rsidP="00932830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sz w:val="22"/>
                <w:szCs w:val="22"/>
              </w:rPr>
              <w:t>Extreme evidence for H0</w:t>
            </w:r>
          </w:p>
        </w:tc>
      </w:tr>
    </w:tbl>
    <w:p w14:paraId="4C5DE4C9" w14:textId="77777777" w:rsidR="00835849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77FCB46" w14:textId="77777777" w:rsidR="00835849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8610161" w14:textId="77777777" w:rsidR="00835849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648092E" w14:textId="77777777" w:rsidR="00835849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1156828" w14:textId="77777777" w:rsidR="00835849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D5225E8" w14:textId="77777777" w:rsidR="00835849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348A270" w14:textId="77777777" w:rsidR="00835849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56DEAF7" w14:textId="77777777" w:rsidR="00835849" w:rsidRPr="0086619F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91EC1FE" w14:textId="4BFD57A8" w:rsidR="00835849" w:rsidRPr="0086619F" w:rsidRDefault="00835849" w:rsidP="008358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6619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86619F">
        <w:rPr>
          <w:rFonts w:ascii="Arial" w:hAnsi="Arial" w:cs="Arial"/>
          <w:b/>
          <w:bCs/>
          <w:sz w:val="22"/>
          <w:szCs w:val="22"/>
        </w:rPr>
        <w:t>2. QE Pass Rates from 1980 to 2024</w:t>
      </w:r>
    </w:p>
    <w:p w14:paraId="3C051859" w14:textId="77777777" w:rsidR="00835849" w:rsidRPr="0086619F" w:rsidRDefault="00835849" w:rsidP="00835849">
      <w:pPr>
        <w:spacing w:after="0" w:line="480" w:lineRule="auto"/>
        <w:rPr>
          <w:rFonts w:ascii="Arial" w:hAnsi="Arial" w:cs="Arial"/>
        </w:rPr>
      </w:pPr>
      <w:r w:rsidRPr="0086619F">
        <w:rPr>
          <w:rFonts w:ascii="Arial" w:hAnsi="Arial" w:cs="Arial"/>
          <w:noProof/>
        </w:rPr>
        <w:drawing>
          <wp:inline distT="0" distB="0" distL="0" distR="0" wp14:anchorId="2BA80D2A" wp14:editId="690DDD32">
            <wp:extent cx="5943600" cy="3486150"/>
            <wp:effectExtent l="0" t="0" r="0" b="0"/>
            <wp:docPr id="2042082962" name="Picture 2593917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939176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3D777" w14:textId="77777777" w:rsidR="00835849" w:rsidRPr="0086619F" w:rsidRDefault="00835849" w:rsidP="00835849">
      <w:pPr>
        <w:tabs>
          <w:tab w:val="left" w:pos="4860"/>
        </w:tabs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1EEDAE80" w14:textId="77777777" w:rsidR="00835849" w:rsidRPr="0086619F" w:rsidRDefault="00835849" w:rsidP="00835849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1F4C15CE" w14:textId="77777777" w:rsidR="00835849" w:rsidRPr="0086619F" w:rsidRDefault="00835849" w:rsidP="00835849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86619F">
        <w:rPr>
          <w:rFonts w:ascii="Arial" w:eastAsia="Arial" w:hAnsi="Arial" w:cs="Arial"/>
          <w:b/>
          <w:bCs/>
          <w:sz w:val="22"/>
          <w:szCs w:val="22"/>
        </w:rPr>
        <w:br w:type="page"/>
      </w:r>
    </w:p>
    <w:p w14:paraId="44ED473E" w14:textId="14DBEB69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86619F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Arial" w:eastAsia="Arial" w:hAnsi="Arial" w:cs="Arial"/>
          <w:b/>
          <w:bCs/>
          <w:sz w:val="22"/>
          <w:szCs w:val="22"/>
        </w:rPr>
        <w:t>S</w:t>
      </w:r>
      <w:r w:rsidRPr="0086619F">
        <w:rPr>
          <w:rFonts w:ascii="Arial" w:eastAsia="Arial" w:hAnsi="Arial" w:cs="Arial"/>
          <w:b/>
          <w:bCs/>
          <w:sz w:val="22"/>
          <w:szCs w:val="22"/>
        </w:rPr>
        <w:t>1.  Coding scheme for piecewise growth trajectory slopes</w:t>
      </w:r>
    </w:p>
    <w:p w14:paraId="5DD2F355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86619F">
        <w:rPr>
          <w:rFonts w:ascii="Arial" w:eastAsia="Arial" w:hAnsi="Arial" w:cs="Arial"/>
          <w:b/>
          <w:bCs/>
          <w:sz w:val="22"/>
          <w:szCs w:val="22"/>
        </w:rPr>
        <w:t xml:space="preserve">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06"/>
        <w:gridCol w:w="1929"/>
        <w:gridCol w:w="1929"/>
      </w:tblGrid>
      <w:tr w:rsidR="00835849" w:rsidRPr="0086619F" w14:paraId="4944C6CB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00CDED9B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0" w:type="auto"/>
            <w:vAlign w:val="bottom"/>
            <w:hideMark/>
          </w:tcPr>
          <w:p w14:paraId="77211218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lope 2016-2022</w:t>
            </w:r>
          </w:p>
        </w:tc>
        <w:tc>
          <w:tcPr>
            <w:tcW w:w="0" w:type="auto"/>
            <w:vAlign w:val="bottom"/>
            <w:hideMark/>
          </w:tcPr>
          <w:p w14:paraId="4AC02B2A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lope 2022-2024</w:t>
            </w:r>
          </w:p>
        </w:tc>
      </w:tr>
      <w:tr w:rsidR="00835849" w:rsidRPr="0086619F" w14:paraId="729F9F56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6E8B4018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0" w:type="auto"/>
            <w:vAlign w:val="bottom"/>
            <w:hideMark/>
          </w:tcPr>
          <w:p w14:paraId="6F26DD9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6</w:t>
            </w:r>
          </w:p>
        </w:tc>
        <w:tc>
          <w:tcPr>
            <w:tcW w:w="0" w:type="auto"/>
            <w:vAlign w:val="bottom"/>
            <w:hideMark/>
          </w:tcPr>
          <w:p w14:paraId="410EDF7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835849" w:rsidRPr="0086619F" w14:paraId="778A7B03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70B08E8A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0" w:type="auto"/>
            <w:vAlign w:val="bottom"/>
            <w:hideMark/>
          </w:tcPr>
          <w:p w14:paraId="40593E5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5</w:t>
            </w:r>
          </w:p>
        </w:tc>
        <w:tc>
          <w:tcPr>
            <w:tcW w:w="0" w:type="auto"/>
            <w:vAlign w:val="bottom"/>
            <w:hideMark/>
          </w:tcPr>
          <w:p w14:paraId="3AB9735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835849" w:rsidRPr="0086619F" w14:paraId="44EF3516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169E1AF4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0" w:type="auto"/>
            <w:vAlign w:val="bottom"/>
            <w:hideMark/>
          </w:tcPr>
          <w:p w14:paraId="4A7CB5A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4</w:t>
            </w:r>
          </w:p>
        </w:tc>
        <w:tc>
          <w:tcPr>
            <w:tcW w:w="0" w:type="auto"/>
            <w:vAlign w:val="bottom"/>
            <w:hideMark/>
          </w:tcPr>
          <w:p w14:paraId="2D522F5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835849" w:rsidRPr="0086619F" w14:paraId="6912B03F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27D458F9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0" w:type="auto"/>
            <w:vAlign w:val="bottom"/>
            <w:hideMark/>
          </w:tcPr>
          <w:p w14:paraId="186602F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3</w:t>
            </w:r>
          </w:p>
        </w:tc>
        <w:tc>
          <w:tcPr>
            <w:tcW w:w="0" w:type="auto"/>
            <w:vAlign w:val="bottom"/>
            <w:hideMark/>
          </w:tcPr>
          <w:p w14:paraId="1C8D055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835849" w:rsidRPr="0086619F" w14:paraId="7344611A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0D005255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0" w:type="auto"/>
            <w:vAlign w:val="bottom"/>
            <w:hideMark/>
          </w:tcPr>
          <w:p w14:paraId="60633A8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2</w:t>
            </w:r>
          </w:p>
        </w:tc>
        <w:tc>
          <w:tcPr>
            <w:tcW w:w="0" w:type="auto"/>
            <w:vAlign w:val="bottom"/>
            <w:hideMark/>
          </w:tcPr>
          <w:p w14:paraId="59C8467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835849" w:rsidRPr="0086619F" w14:paraId="5CEAFF39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214E17C9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0" w:type="auto"/>
            <w:vAlign w:val="bottom"/>
            <w:hideMark/>
          </w:tcPr>
          <w:p w14:paraId="4BF33EE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</w:t>
            </w:r>
          </w:p>
        </w:tc>
        <w:tc>
          <w:tcPr>
            <w:tcW w:w="0" w:type="auto"/>
            <w:vAlign w:val="bottom"/>
            <w:hideMark/>
          </w:tcPr>
          <w:p w14:paraId="4DC014C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835849" w:rsidRPr="0086619F" w14:paraId="0D52CD7C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3E4E061F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0" w:type="auto"/>
            <w:vAlign w:val="bottom"/>
            <w:hideMark/>
          </w:tcPr>
          <w:p w14:paraId="524DB9F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0AE4F9E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835849" w:rsidRPr="0086619F" w14:paraId="2A812A5A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3CA1CFFC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23</w:t>
            </w:r>
          </w:p>
        </w:tc>
        <w:tc>
          <w:tcPr>
            <w:tcW w:w="0" w:type="auto"/>
            <w:vAlign w:val="bottom"/>
            <w:hideMark/>
          </w:tcPr>
          <w:p w14:paraId="26B4CA6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00C541F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835849" w:rsidRPr="0086619F" w14:paraId="2CF8B3DC" w14:textId="77777777" w:rsidTr="00932830">
        <w:trPr>
          <w:trHeight w:val="20"/>
        </w:trPr>
        <w:tc>
          <w:tcPr>
            <w:tcW w:w="0" w:type="auto"/>
            <w:vAlign w:val="bottom"/>
            <w:hideMark/>
          </w:tcPr>
          <w:p w14:paraId="38429550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24</w:t>
            </w:r>
          </w:p>
        </w:tc>
        <w:tc>
          <w:tcPr>
            <w:tcW w:w="0" w:type="auto"/>
            <w:vAlign w:val="bottom"/>
            <w:hideMark/>
          </w:tcPr>
          <w:p w14:paraId="6D67028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23D7E85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86619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</w:tbl>
    <w:p w14:paraId="5C18D47D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3F9CA9E2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82E2135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  <w:sectPr w:rsidR="00835849" w:rsidRPr="0086619F" w:rsidSect="00835849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BCF3DB" w14:textId="53E2E15A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86619F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Arial" w:eastAsia="Arial" w:hAnsi="Arial" w:cs="Arial"/>
          <w:b/>
          <w:bCs/>
          <w:sz w:val="22"/>
          <w:szCs w:val="22"/>
        </w:rPr>
        <w:t>S</w:t>
      </w:r>
      <w:r w:rsidRPr="0086619F">
        <w:rPr>
          <w:rFonts w:ascii="Arial" w:eastAsia="Arial" w:hAnsi="Arial" w:cs="Arial"/>
          <w:b/>
          <w:bCs/>
          <w:sz w:val="22"/>
          <w:szCs w:val="22"/>
        </w:rPr>
        <w:t>2. Comparison of Three Changepoint Detection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769"/>
        <w:gridCol w:w="882"/>
        <w:gridCol w:w="697"/>
        <w:gridCol w:w="882"/>
        <w:gridCol w:w="861"/>
        <w:gridCol w:w="882"/>
        <w:gridCol w:w="697"/>
        <w:gridCol w:w="882"/>
        <w:gridCol w:w="861"/>
        <w:gridCol w:w="882"/>
        <w:gridCol w:w="882"/>
        <w:gridCol w:w="882"/>
        <w:gridCol w:w="891"/>
      </w:tblGrid>
      <w:tr w:rsidR="00835849" w:rsidRPr="0086619F" w14:paraId="634C4BF4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E3C6F1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1853CFBD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-changepoint model</w:t>
            </w:r>
          </w:p>
        </w:tc>
        <w:tc>
          <w:tcPr>
            <w:tcW w:w="0" w:type="auto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62554460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-changepoint model</w:t>
            </w:r>
          </w:p>
        </w:tc>
        <w:tc>
          <w:tcPr>
            <w:tcW w:w="0" w:type="auto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7C2CF1FC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-changepoint model</w:t>
            </w:r>
          </w:p>
        </w:tc>
      </w:tr>
      <w:tr w:rsidR="00835849" w:rsidRPr="0086619F" w14:paraId="1ECDCA91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0AAFC7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061A7F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s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332C45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35FF89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991042" w14:textId="77777777" w:rsidR="00835849" w:rsidRPr="00AB6A14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11A245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s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8B194B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561F32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F7AFE9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24431A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s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2F24E5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A746F9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5A99DF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835849" w:rsidRPr="0086619F" w14:paraId="61975044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E0EC40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D4295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42E37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1E406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9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996AE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A74F0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8F85F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1397C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.9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B2333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6385D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137B0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638C2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8.8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05122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835849" w:rsidRPr="0086619F" w14:paraId="6AB6D7D4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EF2D94" w14:textId="77777777" w:rsidR="00835849" w:rsidRPr="0086619F" w:rsidRDefault="00835849" w:rsidP="00932830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4375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BB133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DDEBD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4.9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AC96E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25FDE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8B370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CBD24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7.3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4EBE7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EEB34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616E6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D5900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6.0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034D3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835849" w:rsidRPr="0086619F" w14:paraId="0F93132D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82C27A" w14:textId="77777777" w:rsidR="00835849" w:rsidRPr="0086619F" w:rsidRDefault="00835849" w:rsidP="00932830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IS 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6B695C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B5BA4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B6FC3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5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F5E6E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A8E72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B8302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1B835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894A5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F4A60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4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91E82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8508C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.1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AF5D1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835849" w:rsidRPr="0086619F" w14:paraId="341D1C21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535455" w14:textId="77777777" w:rsidR="00835849" w:rsidRPr="0086619F" w:rsidRDefault="00835849" w:rsidP="00932830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IS 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D6F01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C5401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39038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8.2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4A3DD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3275F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E41B9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030C5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6.9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FCCD4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5B0F2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62260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5913D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4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59DA6C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835849" w:rsidRPr="0086619F" w14:paraId="475CAEA9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CCEEFC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IS 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F920F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71D73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5ABAD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BDA96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17FD2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569D5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E0432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8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7D93A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95342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FE532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C98FD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9FB7D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835849" w:rsidRPr="0086619F" w14:paraId="10103310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A57764" w14:textId="77777777" w:rsidR="00835849" w:rsidRPr="0086619F" w:rsidRDefault="00835849" w:rsidP="00932830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IS 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E203A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B4079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93527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CF84A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22052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2D030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DB386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0ECAA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81A50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A53CD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1BAD2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3.0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CF12C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835849" w:rsidRPr="0086619F" w14:paraId="03906130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83AD53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ange point 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9D320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9601F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D5B05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DA537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C0EAF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0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033E4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79123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BDB64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07A9C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07F54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5A80E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1040B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849" w:rsidRPr="0086619F" w14:paraId="4D00C95A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ED2FB3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ange point 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4BC7E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2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400B7C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055A7C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6CF0A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58496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05948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1F757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E9B36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93CB6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EF4AF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1AEA8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A4E56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849" w:rsidRPr="0086619F" w14:paraId="53DE0B24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3958FD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ange point 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17ACD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4E802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97666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3F8E2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3D2BC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.6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C4972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E79FA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E5173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B7BC4C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00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BF6EF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.1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12201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665BD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849" w:rsidRPr="0086619F" w14:paraId="3EFBBE09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5E3B39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ange point 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12B6B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F7C55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59C1E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701F4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6C72E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81FEA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12757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30AC7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56574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.85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603D0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1117E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CE7F6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849" w:rsidRPr="0086619F" w14:paraId="7E59D3C7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B62AA5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sidual Standard Error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8EF1C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DF3AF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E5C203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50D45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EEF2F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EC7E2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B1228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87270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F227F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F40D7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B4724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91F46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35849" w:rsidRPr="0086619F" w14:paraId="08871E70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1E7A9E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52ED0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5BA8B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6359E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7CD75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5D4DE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82DDC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82F7F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70261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72D66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987CF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FF157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E7CBED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849" w:rsidRPr="0086619F" w14:paraId="6A874193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A77246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ultiple R-squared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D7BB20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32905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D8520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CF396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D9BEA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73897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6CBB85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62C6B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6F304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9CEC8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2B398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4BEB1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849" w:rsidRPr="0086619F" w14:paraId="0F0CC688" w14:textId="77777777" w:rsidTr="00932830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EB8B47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djusted R-squared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4B0BB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0C6A87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5FA617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73B3AC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C095F1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450AD5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BD3D69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E9A92E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0C20DB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619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552E8D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E7AB85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ABCE0E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5849" w:rsidRPr="0086619F" w14:paraId="583B0B74" w14:textId="77777777" w:rsidTr="00932830">
        <w:trPr>
          <w:trHeight w:val="300"/>
        </w:trPr>
        <w:tc>
          <w:tcPr>
            <w:tcW w:w="0" w:type="auto"/>
            <w:gridSpan w:val="13"/>
            <w:tcMar>
              <w:top w:w="15" w:type="dxa"/>
              <w:left w:w="15" w:type="dxa"/>
              <w:right w:w="15" w:type="dxa"/>
            </w:tcMar>
            <w:vAlign w:val="center"/>
          </w:tcPr>
          <w:p w14:paraId="782901E8" w14:textId="77777777" w:rsidR="00835849" w:rsidRPr="0086619F" w:rsidRDefault="00835849" w:rsidP="00932830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86619F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Note: D</w:t>
            </w:r>
            <w:r w:rsidRPr="0086619F">
              <w:rPr>
                <w:rFonts w:ascii="Arial" w:hAnsi="Arial" w:cs="Arial"/>
                <w:i/>
                <w:sz w:val="22"/>
                <w:szCs w:val="22"/>
              </w:rPr>
              <w:t>ifferences-in-slope (DIS) is an indication of how sharply the slope changes in the segmented regression before and after a given changepoint. Est = estimate; SE = standard error; t = t-value; p = p-value; DF = degrees of freedom.</w:t>
            </w:r>
          </w:p>
        </w:tc>
      </w:tr>
    </w:tbl>
    <w:p w14:paraId="6C3349D0" w14:textId="77777777" w:rsidR="00835849" w:rsidRPr="0086619F" w:rsidRDefault="00835849" w:rsidP="00835849">
      <w:pPr>
        <w:spacing w:after="0" w:line="480" w:lineRule="auto"/>
        <w:rPr>
          <w:rFonts w:ascii="Arial" w:hAnsi="Arial" w:cs="Arial"/>
          <w:i/>
          <w:sz w:val="22"/>
          <w:szCs w:val="22"/>
        </w:rPr>
      </w:pPr>
    </w:p>
    <w:p w14:paraId="06A3A741" w14:textId="77777777" w:rsidR="00835849" w:rsidRPr="0086619F" w:rsidRDefault="00835849" w:rsidP="00835849">
      <w:pPr>
        <w:spacing w:line="480" w:lineRule="auto"/>
        <w:rPr>
          <w:rFonts w:ascii="Arial" w:eastAsia="Arial" w:hAnsi="Arial" w:cs="Arial"/>
          <w:b/>
          <w:bCs/>
          <w:sz w:val="22"/>
          <w:szCs w:val="22"/>
        </w:rPr>
        <w:sectPr w:rsidR="00835849" w:rsidRPr="0086619F" w:rsidSect="00835849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54114C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672882A6" w14:textId="41EC1B1A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sz w:val="22"/>
          <w:szCs w:val="22"/>
        </w:rPr>
      </w:pPr>
      <w:r w:rsidRPr="0086619F">
        <w:rPr>
          <w:rFonts w:ascii="Arial" w:eastAsia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eastAsia="Arial" w:hAnsi="Arial" w:cs="Arial"/>
          <w:b/>
          <w:bCs/>
          <w:sz w:val="22"/>
          <w:szCs w:val="22"/>
        </w:rPr>
        <w:t>S</w:t>
      </w:r>
      <w:r w:rsidRPr="0086619F">
        <w:rPr>
          <w:rFonts w:ascii="Arial" w:eastAsia="Arial" w:hAnsi="Arial" w:cs="Arial"/>
          <w:b/>
          <w:bCs/>
          <w:sz w:val="22"/>
          <w:szCs w:val="22"/>
        </w:rPr>
        <w:t>3. Qualifying Examination (QE) pass rates between 2016 and 2024</w:t>
      </w:r>
      <w:r w:rsidRPr="0086619F"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1513"/>
        <w:gridCol w:w="2881"/>
      </w:tblGrid>
      <w:tr w:rsidR="00835849" w:rsidRPr="0086619F" w14:paraId="47F737D8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182905AE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513" w:type="dxa"/>
            <w:vAlign w:val="bottom"/>
          </w:tcPr>
          <w:p w14:paraId="78CBA2D9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QE Pass Rate</w:t>
            </w:r>
          </w:p>
        </w:tc>
        <w:tc>
          <w:tcPr>
            <w:tcW w:w="2881" w:type="dxa"/>
            <w:vAlign w:val="bottom"/>
          </w:tcPr>
          <w:p w14:paraId="37335957" w14:textId="77777777" w:rsidR="00835849" w:rsidRPr="0086619F" w:rsidRDefault="00835849" w:rsidP="009328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Total number of attempts</w:t>
            </w:r>
          </w:p>
        </w:tc>
      </w:tr>
      <w:tr w:rsidR="00835849" w:rsidRPr="0086619F" w14:paraId="1B1B66B0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7226401E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513" w:type="dxa"/>
            <w:vAlign w:val="bottom"/>
          </w:tcPr>
          <w:p w14:paraId="4076B94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2881" w:type="dxa"/>
            <w:vAlign w:val="bottom"/>
          </w:tcPr>
          <w:p w14:paraId="25ADE44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2,119</w:t>
            </w:r>
          </w:p>
        </w:tc>
      </w:tr>
      <w:tr w:rsidR="00835849" w:rsidRPr="0086619F" w14:paraId="3B4688A5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053F4130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513" w:type="dxa"/>
            <w:vAlign w:val="bottom"/>
          </w:tcPr>
          <w:p w14:paraId="66B47A5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2881" w:type="dxa"/>
            <w:vAlign w:val="bottom"/>
          </w:tcPr>
          <w:p w14:paraId="34C66CB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2,203</w:t>
            </w:r>
          </w:p>
        </w:tc>
      </w:tr>
      <w:tr w:rsidR="00835849" w:rsidRPr="0086619F" w14:paraId="4464087F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1BF4F0B2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513" w:type="dxa"/>
            <w:vAlign w:val="bottom"/>
          </w:tcPr>
          <w:p w14:paraId="1EC28C7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2881" w:type="dxa"/>
            <w:vAlign w:val="bottom"/>
          </w:tcPr>
          <w:p w14:paraId="2893AD17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2,351</w:t>
            </w:r>
          </w:p>
        </w:tc>
      </w:tr>
      <w:tr w:rsidR="00835849" w:rsidRPr="0086619F" w14:paraId="45AB9431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4CA6D25E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513" w:type="dxa"/>
            <w:vAlign w:val="bottom"/>
          </w:tcPr>
          <w:p w14:paraId="36E13F0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2881" w:type="dxa"/>
            <w:vAlign w:val="bottom"/>
          </w:tcPr>
          <w:p w14:paraId="7A3B07EA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2,503</w:t>
            </w:r>
          </w:p>
        </w:tc>
      </w:tr>
      <w:tr w:rsidR="00835849" w:rsidRPr="0086619F" w14:paraId="79CE8C4C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62610320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513" w:type="dxa"/>
            <w:vAlign w:val="bottom"/>
          </w:tcPr>
          <w:p w14:paraId="3EC1CEF9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881" w:type="dxa"/>
            <w:vAlign w:val="bottom"/>
          </w:tcPr>
          <w:p w14:paraId="2C2DF2F6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2,621</w:t>
            </w:r>
          </w:p>
        </w:tc>
      </w:tr>
      <w:tr w:rsidR="00835849" w:rsidRPr="0086619F" w14:paraId="22FDEFE9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03E94403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513" w:type="dxa"/>
            <w:vAlign w:val="bottom"/>
          </w:tcPr>
          <w:p w14:paraId="26E2D91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2881" w:type="dxa"/>
            <w:vAlign w:val="bottom"/>
          </w:tcPr>
          <w:p w14:paraId="67AE40EF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2,699</w:t>
            </w:r>
          </w:p>
        </w:tc>
      </w:tr>
      <w:tr w:rsidR="00835849" w:rsidRPr="0086619F" w14:paraId="45464452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02E98462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513" w:type="dxa"/>
            <w:vAlign w:val="bottom"/>
          </w:tcPr>
          <w:p w14:paraId="538842B2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881" w:type="dxa"/>
            <w:vAlign w:val="bottom"/>
          </w:tcPr>
          <w:p w14:paraId="2D738F1E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2,876</w:t>
            </w:r>
          </w:p>
        </w:tc>
      </w:tr>
      <w:tr w:rsidR="00835849" w:rsidRPr="0086619F" w14:paraId="751DE577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33B7D023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513" w:type="dxa"/>
            <w:vAlign w:val="bottom"/>
          </w:tcPr>
          <w:p w14:paraId="2DB89A1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881" w:type="dxa"/>
            <w:vAlign w:val="bottom"/>
          </w:tcPr>
          <w:p w14:paraId="1DFC5A38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3,033</w:t>
            </w:r>
          </w:p>
        </w:tc>
      </w:tr>
      <w:tr w:rsidR="00835849" w:rsidRPr="0086619F" w14:paraId="09366A32" w14:textId="77777777" w:rsidTr="00932830">
        <w:trPr>
          <w:trHeight w:val="300"/>
        </w:trPr>
        <w:tc>
          <w:tcPr>
            <w:tcW w:w="840" w:type="dxa"/>
            <w:vAlign w:val="bottom"/>
          </w:tcPr>
          <w:p w14:paraId="16F8FF3E" w14:textId="77777777" w:rsidR="00835849" w:rsidRPr="0086619F" w:rsidRDefault="00835849" w:rsidP="0093283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1513" w:type="dxa"/>
            <w:vAlign w:val="bottom"/>
          </w:tcPr>
          <w:p w14:paraId="6964AE7C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2881" w:type="dxa"/>
            <w:vAlign w:val="bottom"/>
          </w:tcPr>
          <w:p w14:paraId="5686B764" w14:textId="77777777" w:rsidR="00835849" w:rsidRPr="0086619F" w:rsidRDefault="00835849" w:rsidP="0093283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86619F">
              <w:rPr>
                <w:rFonts w:ascii="Arial" w:hAnsi="Arial" w:cs="Arial"/>
                <w:color w:val="000000" w:themeColor="text1"/>
                <w:sz w:val="22"/>
                <w:szCs w:val="22"/>
              </w:rPr>
              <w:t>3,379</w:t>
            </w:r>
          </w:p>
        </w:tc>
      </w:tr>
    </w:tbl>
    <w:p w14:paraId="0794C51A" w14:textId="77777777" w:rsidR="00835849" w:rsidRPr="0086619F" w:rsidRDefault="00835849" w:rsidP="00835849">
      <w:pPr>
        <w:spacing w:after="0" w:line="480" w:lineRule="auto"/>
        <w:rPr>
          <w:rFonts w:ascii="Arial" w:eastAsia="Arial" w:hAnsi="Arial" w:cs="Arial"/>
          <w:sz w:val="22"/>
          <w:szCs w:val="22"/>
        </w:rPr>
      </w:pPr>
    </w:p>
    <w:p w14:paraId="715A2E1D" w14:textId="77777777" w:rsidR="00835849" w:rsidRPr="0086619F" w:rsidRDefault="00835849" w:rsidP="00835849">
      <w:pPr>
        <w:spacing w:line="480" w:lineRule="auto"/>
        <w:rPr>
          <w:rFonts w:ascii="Arial" w:hAnsi="Arial" w:cs="Arial"/>
        </w:rPr>
      </w:pPr>
    </w:p>
    <w:p w14:paraId="315133C8" w14:textId="77777777" w:rsidR="00835849" w:rsidRDefault="00835849"/>
    <w:sectPr w:rsidR="00835849" w:rsidSect="00835849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49"/>
    <w:rsid w:val="00835849"/>
    <w:rsid w:val="00B4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CB2EB"/>
  <w15:chartTrackingRefBased/>
  <w15:docId w15:val="{545DFF0B-76EC-4314-BD4C-842DA611E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49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8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5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4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5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84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5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849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5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8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5849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Stephanie Wauson</cp:lastModifiedBy>
  <cp:revision>1</cp:revision>
  <dcterms:created xsi:type="dcterms:W3CDTF">2026-01-09T23:58:00Z</dcterms:created>
  <dcterms:modified xsi:type="dcterms:W3CDTF">2026-01-09T23:59:00Z</dcterms:modified>
</cp:coreProperties>
</file>